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D0E93" w14:textId="55FA65B7" w:rsidR="00FB34B9" w:rsidRPr="00885E5F" w:rsidRDefault="00FB34B9" w:rsidP="00FB34B9">
      <w:r w:rsidRPr="00885E5F">
        <w:rPr>
          <w:b/>
        </w:rPr>
        <w:t>S</w:t>
      </w:r>
      <w:r>
        <w:rPr>
          <w:b/>
        </w:rPr>
        <w:t xml:space="preserve">2 </w:t>
      </w:r>
      <w:r w:rsidRPr="00885E5F">
        <w:rPr>
          <w:b/>
        </w:rPr>
        <w:t xml:space="preserve">Table </w:t>
      </w:r>
      <w:r>
        <w:t xml:space="preserve">Differences between households included in the analytic sample and those excluded by exclusion reason </w:t>
      </w:r>
    </w:p>
    <w:p w14:paraId="61451416" w14:textId="77777777" w:rsidR="00FB34B9" w:rsidRDefault="00FB34B9" w:rsidP="00FB34B9">
      <w:pPr>
        <w:rPr>
          <w:b/>
        </w:rPr>
      </w:pPr>
    </w:p>
    <w:tbl>
      <w:tblPr>
        <w:tblW w:w="13437" w:type="dxa"/>
        <w:tblLook w:val="04A0" w:firstRow="1" w:lastRow="0" w:firstColumn="1" w:lastColumn="0" w:noHBand="0" w:noVBand="1"/>
      </w:tblPr>
      <w:tblGrid>
        <w:gridCol w:w="5539"/>
        <w:gridCol w:w="1217"/>
        <w:gridCol w:w="1366"/>
        <w:gridCol w:w="1218"/>
        <w:gridCol w:w="236"/>
        <w:gridCol w:w="1400"/>
        <w:gridCol w:w="1243"/>
        <w:gridCol w:w="1218"/>
      </w:tblGrid>
      <w:tr w:rsidR="00FB34B9" w:rsidRPr="00885E5F" w14:paraId="3BB50062" w14:textId="77777777" w:rsidTr="00A66696">
        <w:trPr>
          <w:trHeight w:val="70"/>
          <w:tblHeader/>
        </w:trPr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08568" w14:textId="77777777" w:rsidR="00FB34B9" w:rsidRPr="00885E5F" w:rsidRDefault="00FB34B9" w:rsidP="00A66696">
            <w:pPr>
              <w:jc w:val="left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38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AB27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en-GB"/>
              </w:rPr>
              <w:t>Paternal employment statu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8D1DE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3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FFF6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en-GB"/>
              </w:rPr>
              <w:t>Missing parental occupation data</w:t>
            </w:r>
          </w:p>
        </w:tc>
      </w:tr>
      <w:tr w:rsidR="00FB34B9" w:rsidRPr="00885E5F" w14:paraId="71B9784F" w14:textId="77777777" w:rsidTr="00A66696">
        <w:trPr>
          <w:trHeight w:val="611"/>
          <w:tblHeader/>
        </w:trPr>
        <w:tc>
          <w:tcPr>
            <w:tcW w:w="5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C88C5" w14:textId="77777777" w:rsidR="00FB34B9" w:rsidRPr="00885E5F" w:rsidRDefault="00FB34B9" w:rsidP="00A66696">
            <w:pPr>
              <w:jc w:val="left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7A6E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Included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A2A9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Excluded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060F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p-value for difference</w:t>
            </w:r>
            <w:r>
              <w:rPr>
                <w:rFonts w:eastAsia="Times New Roman" w:cs="Times New Roman"/>
                <w:bCs/>
                <w:sz w:val="22"/>
                <w:lang w:eastAsia="en-GB"/>
              </w:rPr>
              <w:t>*</w:t>
            </w: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568A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BD47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Included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282E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Excluded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43E5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p-value for difference</w:t>
            </w:r>
            <w:r>
              <w:rPr>
                <w:rFonts w:eastAsia="Times New Roman" w:cs="Times New Roman"/>
                <w:bCs/>
                <w:sz w:val="22"/>
                <w:lang w:eastAsia="en-GB"/>
              </w:rPr>
              <w:t>*</w:t>
            </w:r>
          </w:p>
        </w:tc>
      </w:tr>
      <w:tr w:rsidR="00FB34B9" w:rsidRPr="00885E5F" w14:paraId="32A92CCF" w14:textId="77777777" w:rsidTr="00A66696">
        <w:trPr>
          <w:trHeight w:val="253"/>
          <w:tblHeader/>
        </w:trPr>
        <w:tc>
          <w:tcPr>
            <w:tcW w:w="5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95892" w14:textId="77777777" w:rsidR="00FB34B9" w:rsidRPr="00885E5F" w:rsidRDefault="00FB34B9" w:rsidP="00A66696">
            <w:pPr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7CC3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 xml:space="preserve">Employed fathers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C1C7C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Unemployed father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9CB7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ED06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AE8A5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No missing parental occupation dat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CF93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bCs/>
                <w:sz w:val="22"/>
                <w:lang w:eastAsia="en-GB"/>
              </w:rPr>
              <w:t>Missing parental occupation dat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F1071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bCs/>
                <w:sz w:val="22"/>
                <w:lang w:eastAsia="en-GB"/>
              </w:rPr>
            </w:pPr>
          </w:p>
        </w:tc>
      </w:tr>
      <w:tr w:rsidR="00FB34B9" w:rsidRPr="00885E5F" w14:paraId="1A772431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D0ED" w14:textId="77777777" w:rsidR="00FB34B9" w:rsidRPr="00885E5F" w:rsidRDefault="00FB34B9" w:rsidP="00A66696">
            <w:pPr>
              <w:jc w:val="left"/>
              <w:rPr>
                <w:rFonts w:eastAsia="Times New Roman" w:cs="Times New Roman"/>
                <w:i/>
                <w:sz w:val="22"/>
                <w:lang w:eastAsia="en-GB"/>
              </w:rPr>
            </w:pPr>
            <w:r>
              <w:rPr>
                <w:rFonts w:eastAsia="Times New Roman" w:cs="Times New Roman"/>
                <w:i/>
                <w:sz w:val="22"/>
                <w:lang w:eastAsia="en-GB"/>
              </w:rPr>
              <w:t xml:space="preserve">Household characteristic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3D1C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3127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9079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454D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8808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841A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C098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29ACFBA3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2797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Siz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CA1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.83±3.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707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7.47±4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167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CA9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105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.81±3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175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8.24±4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A1B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72</w:t>
            </w:r>
          </w:p>
        </w:tc>
      </w:tr>
      <w:tr w:rsidR="00FB34B9" w:rsidRPr="00885E5F" w14:paraId="33B510A7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6B43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Number of children &lt;5 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DB6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03.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03C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22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1C6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00C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85D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.03±1.1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881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.21±1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6F7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&lt;</w:t>
            </w:r>
            <w:r w:rsidRPr="006F5138"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1</w:t>
            </w:r>
          </w:p>
        </w:tc>
      </w:tr>
      <w:tr w:rsidR="00FB34B9" w:rsidRPr="00885E5F" w14:paraId="55244382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9EE6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L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ives in rural are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BB4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75.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E8A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9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9E7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031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6A5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75.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80A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3.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094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09</w:t>
            </w:r>
          </w:p>
        </w:tc>
      </w:tr>
      <w:tr w:rsidR="00FB34B9" w:rsidRPr="00885E5F" w14:paraId="4C751FA3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EB415" w14:textId="77777777" w:rsidR="00FB34B9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Wealth quinti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F6C0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F759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457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0DF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603F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1CDC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1137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716364B9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94C5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P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oorest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1A4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4.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6E3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0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AAD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F3E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6BB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4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F97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2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3E5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&lt;</w:t>
            </w:r>
            <w:r w:rsidRPr="006F5138"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1</w:t>
            </w:r>
          </w:p>
        </w:tc>
      </w:tr>
      <w:tr w:rsidR="00FB34B9" w:rsidRPr="00885E5F" w14:paraId="09A2DC51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F43D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P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oorer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725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1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7DE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0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AC6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24A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820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1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B68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4.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780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77254C4E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ABF01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M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iddle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705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9.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9CE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379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9F1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71C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9.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98B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0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9D1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0ECC964D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D4651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R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icher 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F868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7.4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C9326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8.1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9E695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3BE7A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1C7B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7.4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C82C4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6.0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573D0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40E2B128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EC543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R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ichest 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28B8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6.8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3ED0D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0.5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DEC76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94D1E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462F3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6.6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8E1AC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6.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A667A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1DF4D72E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3164F" w14:textId="77777777" w:rsidR="00FB34B9" w:rsidRPr="00F44A66" w:rsidRDefault="00FB34B9" w:rsidP="00A66696">
            <w:pPr>
              <w:jc w:val="left"/>
              <w:rPr>
                <w:rFonts w:eastAsia="Times New Roman" w:cs="Times New Roman"/>
                <w:i/>
                <w:sz w:val="22"/>
                <w:lang w:eastAsia="en-GB"/>
              </w:rPr>
            </w:pPr>
            <w:r>
              <w:rPr>
                <w:rFonts w:eastAsia="Times New Roman" w:cs="Times New Roman"/>
                <w:i/>
                <w:sz w:val="22"/>
                <w:lang w:eastAsia="en-GB"/>
              </w:rPr>
              <w:t xml:space="preserve">Maternal characteristic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BB92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BE37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135B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5F12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A9A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5695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819D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16D7C8FE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B37C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Age,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899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1.49±6.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551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2.55±7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7C5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465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241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1.49±6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888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1.42±5.8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6F8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90</w:t>
            </w:r>
          </w:p>
        </w:tc>
      </w:tr>
      <w:tr w:rsidR="00FB34B9" w:rsidRPr="00885E5F" w14:paraId="40074097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6732A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Highest level of educ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099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6D9D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13A5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919D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02F7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96EC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A8E0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0B439D4F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B479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Non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7B1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8.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37C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1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D01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EE4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22C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7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6E2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8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9E4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&lt;</w:t>
            </w:r>
            <w:r w:rsidRPr="006F5138"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1</w:t>
            </w:r>
          </w:p>
        </w:tc>
      </w:tr>
      <w:tr w:rsidR="00FB34B9" w:rsidRPr="00885E5F" w14:paraId="72BE158C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8F21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P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rimary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BE0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0.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FE1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1.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589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036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8E9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0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BF8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3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809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5441DB02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8823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S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econdary or higher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45F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1.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BE6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7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E75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EC0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703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1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2BB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7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489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3D43D69F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BD0FC" w14:textId="77777777" w:rsidR="00FB34B9" w:rsidRPr="00184F1F" w:rsidRDefault="00FB34B9" w:rsidP="00A66696">
            <w:pPr>
              <w:jc w:val="left"/>
              <w:rPr>
                <w:rFonts w:eastAsia="Times New Roman" w:cs="Times New Roman"/>
                <w:i/>
                <w:sz w:val="22"/>
                <w:lang w:eastAsia="en-GB"/>
              </w:rPr>
            </w:pPr>
            <w:r>
              <w:rPr>
                <w:rFonts w:eastAsia="Times New Roman" w:cs="Times New Roman"/>
                <w:i/>
                <w:sz w:val="22"/>
                <w:lang w:eastAsia="en-GB"/>
              </w:rPr>
              <w:t xml:space="preserve">Paternal characteristic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D5E0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C8CB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EB9A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4CA2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B300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D4BF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70B2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676521C2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6A79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Age,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A68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7.2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±7.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868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8.56±9.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D27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E8C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0F2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7.16±7.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3F5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9.4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±8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BF1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&lt;</w:t>
            </w:r>
            <w:r w:rsidRPr="006F5138"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1</w:t>
            </w:r>
          </w:p>
        </w:tc>
      </w:tr>
      <w:tr w:rsidR="00FB34B9" w:rsidRPr="00885E5F" w14:paraId="2CBBD2FE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CFD19" w14:textId="77777777" w:rsidR="00FB34B9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Highest level of educ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677F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4BD9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AC7B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C7A3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704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C9E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9A3B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0FA8B3DF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36BC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Non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A9A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8.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5AD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9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DF4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0E4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1DD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28±0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F0E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45±0.5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395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&lt;</w:t>
            </w:r>
            <w:r w:rsidRPr="006F5138"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1</w:t>
            </w:r>
          </w:p>
        </w:tc>
      </w:tr>
      <w:tr w:rsidR="00FB34B9" w:rsidRPr="00885E5F" w14:paraId="7698CA69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2FC0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P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rimary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CC5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3.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F00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3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8AD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764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43E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3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169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5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5E2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2FE02734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27B6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S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econdary </w:t>
            </w:r>
            <w:r>
              <w:rPr>
                <w:rFonts w:eastAsia="Times New Roman" w:cs="Times New Roman"/>
                <w:sz w:val="22"/>
                <w:lang w:eastAsia="en-GB"/>
              </w:rPr>
              <w:t xml:space="preserve">or higher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5DD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8.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CA1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7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84A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0D7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14B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8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223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39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911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48431DFE" w14:textId="77777777" w:rsidTr="00A66696">
        <w:trPr>
          <w:trHeight w:val="270"/>
        </w:trPr>
        <w:tc>
          <w:tcPr>
            <w:tcW w:w="5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4CB56E" w14:textId="77777777" w:rsidR="00FB34B9" w:rsidRPr="00883224" w:rsidRDefault="00FB34B9" w:rsidP="00A66696">
            <w:pPr>
              <w:jc w:val="left"/>
              <w:rPr>
                <w:rFonts w:eastAsia="Times New Roman" w:cs="Times New Roman"/>
                <w:i/>
                <w:sz w:val="22"/>
                <w:lang w:eastAsia="en-GB"/>
              </w:rPr>
            </w:pPr>
            <w:r>
              <w:rPr>
                <w:rFonts w:eastAsia="Times New Roman" w:cs="Times New Roman"/>
                <w:i/>
                <w:sz w:val="22"/>
                <w:lang w:eastAsia="en-GB"/>
              </w:rPr>
              <w:t xml:space="preserve">Child characteristics 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D9180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7A861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766B1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F6D8D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E9DCF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CECB4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59D4B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008CFCA9" w14:textId="77777777" w:rsidTr="00A66696">
        <w:trPr>
          <w:trHeight w:val="270"/>
        </w:trPr>
        <w:tc>
          <w:tcPr>
            <w:tcW w:w="5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701D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F66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0.74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CC0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4.29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9B2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57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2D7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C87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0.83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201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5.59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643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26</w:t>
            </w:r>
          </w:p>
        </w:tc>
      </w:tr>
      <w:tr w:rsidR="00FB34B9" w:rsidRPr="00885E5F" w14:paraId="66478050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8EF9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 xml:space="preserve">Age, 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month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CD6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6.61±7.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0A1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8.19±6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D3A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79D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095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6.61±7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3F7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46.63±7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E76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98</w:t>
            </w:r>
          </w:p>
        </w:tc>
      </w:tr>
      <w:tr w:rsidR="00FB34B9" w:rsidRPr="00885E5F" w14:paraId="531D403E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6942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Overall development on-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trac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EDE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0.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AA7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2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27C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4FB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14F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9.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1AA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8.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158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07</w:t>
            </w:r>
          </w:p>
        </w:tc>
      </w:tr>
      <w:tr w:rsidR="00FB34B9" w:rsidRPr="00885E5F" w14:paraId="10792901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7BD1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A83B6B">
              <w:rPr>
                <w:rFonts w:eastAsia="Times New Roman"/>
                <w:sz w:val="22"/>
                <w:lang w:eastAsia="en-GB"/>
              </w:rPr>
              <w:lastRenderedPageBreak/>
              <w:t>Early Childhood Development Index Score (range 0-1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CCF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.3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±1.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7AA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.14±1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E8E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FC3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D8B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.3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±1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BF9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5.48±1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D92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30</w:t>
            </w:r>
          </w:p>
        </w:tc>
      </w:tr>
      <w:tr w:rsidR="00FB34B9" w:rsidRPr="00885E5F" w14:paraId="459AE107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6D1E0" w14:textId="77777777" w:rsidR="00FB34B9" w:rsidRPr="00883224" w:rsidRDefault="00FB34B9" w:rsidP="00A66696">
            <w:pPr>
              <w:jc w:val="left"/>
              <w:rPr>
                <w:rFonts w:eastAsia="Times New Roman"/>
                <w:i/>
                <w:sz w:val="22"/>
                <w:lang w:eastAsia="en-GB"/>
              </w:rPr>
            </w:pPr>
            <w:r>
              <w:rPr>
                <w:rFonts w:eastAsia="Times New Roman"/>
                <w:i/>
                <w:sz w:val="22"/>
                <w:lang w:eastAsia="en-GB"/>
              </w:rPr>
              <w:t>Childcare practi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E2EE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B2EE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3814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44D1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EA80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0D64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860E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345BA55B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79239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Number of stimulation activities </w:t>
            </w:r>
            <w:r>
              <w:rPr>
                <w:rFonts w:eastAsia="Times New Roman" w:cs="Times New Roman"/>
                <w:sz w:val="22"/>
                <w:lang w:eastAsia="en-GB"/>
              </w:rPr>
              <w:t xml:space="preserve">provided 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b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175E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475D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A3E1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C783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C552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BB97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230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24544C8D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362A9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M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B5A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.77±1.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98D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.58±1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12A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602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66F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.77±1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0C8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.49±1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D8C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14</w:t>
            </w:r>
          </w:p>
        </w:tc>
      </w:tr>
      <w:tr w:rsidR="00FB34B9" w:rsidRPr="00885E5F" w14:paraId="284D927C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7E69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F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ather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5D0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83±1.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E26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48±0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9C3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color w:val="9C0006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&lt;</w:t>
            </w:r>
            <w:r w:rsidRPr="006F5138"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4A5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color w:val="9C0006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92C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83±1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95B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8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±1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19C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87</w:t>
            </w:r>
          </w:p>
        </w:tc>
      </w:tr>
      <w:tr w:rsidR="00FB34B9" w:rsidRPr="00885E5F" w14:paraId="63E3A347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5DC3" w14:textId="77777777" w:rsidR="00FB34B9" w:rsidRPr="00885E5F" w:rsidRDefault="00FB34B9" w:rsidP="00A66696">
            <w:pPr>
              <w:ind w:left="313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 xml:space="preserve">Other household member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DCF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.69±1.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51A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.63±1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86B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A95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60E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.69±1.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DEB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1.73±1.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763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84</w:t>
            </w:r>
          </w:p>
        </w:tc>
      </w:tr>
      <w:tr w:rsidR="00FB34B9" w:rsidRPr="00885E5F" w14:paraId="2A0D1CCB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BF93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Child not left alone for </w:t>
            </w:r>
            <w:r>
              <w:rPr>
                <w:rFonts w:eastAsia="Times New Roman" w:cs="Times New Roman"/>
                <w:sz w:val="22"/>
                <w:lang w:eastAsia="en-GB"/>
              </w:rPr>
              <w:t xml:space="preserve">&gt;1 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hour in the past wee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29A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81.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5E1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84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105E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C8D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4F5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81.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E29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84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9B7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39</w:t>
            </w:r>
          </w:p>
        </w:tc>
      </w:tr>
      <w:tr w:rsidR="00FB34B9" w:rsidRPr="00885E5F" w14:paraId="365FCE17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5543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Child not left with another child for </w:t>
            </w:r>
            <w:r>
              <w:rPr>
                <w:rFonts w:eastAsia="Times New Roman" w:cs="Times New Roman"/>
                <w:sz w:val="22"/>
                <w:lang w:eastAsia="en-GB"/>
              </w:rPr>
              <w:t xml:space="preserve">&gt;1 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hour </w:t>
            </w:r>
            <w:r>
              <w:rPr>
                <w:rFonts w:eastAsia="Times New Roman" w:cs="Times New Roman"/>
                <w:sz w:val="22"/>
                <w:lang w:eastAsia="en-GB"/>
              </w:rPr>
              <w:t>in the past wee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CA0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71.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1EF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71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36F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428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E42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71.2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95B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74.1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4B2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55</w:t>
            </w:r>
          </w:p>
        </w:tc>
      </w:tr>
      <w:tr w:rsidR="00FB34B9" w:rsidRPr="00885E5F" w14:paraId="0B5882ED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27AB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Child provided a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dequate supervis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8064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4.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822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8.7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D58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813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3D4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64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6AD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7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67A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23</w:t>
            </w:r>
          </w:p>
        </w:tc>
      </w:tr>
      <w:tr w:rsidR="00FB34B9" w:rsidRPr="00885E5F" w14:paraId="16322EA2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861A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Child attended an early childhood education program</w:t>
            </w:r>
            <w:r>
              <w:rPr>
                <w:rFonts w:eastAsia="Times New Roman" w:cs="Times New Roman"/>
                <w:sz w:val="22"/>
                <w:lang w:eastAsia="en-GB"/>
              </w:rPr>
              <w:t>m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82A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4.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965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4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230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AFD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AA7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4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39E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24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F06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93</w:t>
            </w:r>
          </w:p>
        </w:tc>
      </w:tr>
      <w:tr w:rsidR="00FB34B9" w:rsidRPr="00885E5F" w14:paraId="41379A49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3AB76" w14:textId="77777777" w:rsidR="00FB34B9" w:rsidRPr="00F8181A" w:rsidRDefault="00FB34B9" w:rsidP="00A66696">
            <w:pPr>
              <w:jc w:val="left"/>
              <w:rPr>
                <w:rFonts w:eastAsia="Times New Roman" w:cs="Times New Roman"/>
                <w:i/>
                <w:sz w:val="22"/>
                <w:lang w:eastAsia="en-GB"/>
              </w:rPr>
            </w:pPr>
            <w:r>
              <w:rPr>
                <w:rFonts w:eastAsia="Times New Roman" w:cs="Times New Roman"/>
                <w:i/>
                <w:sz w:val="22"/>
                <w:lang w:eastAsia="en-GB"/>
              </w:rPr>
              <w:t xml:space="preserve">Women’s empowerment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5809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31FE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CF01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2604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4E5D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2B67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F882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B34B9" w:rsidRPr="00885E5F" w14:paraId="1CF4A58F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B2FF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Access </w:t>
            </w:r>
            <w:r>
              <w:rPr>
                <w:rFonts w:eastAsia="Times New Roman" w:cs="Times New Roman"/>
                <w:sz w:val="22"/>
                <w:lang w:eastAsia="en-GB"/>
              </w:rPr>
              <w:t>to and control over resour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D9743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0.05±0.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A8C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0.14±0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A00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F0B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3AE0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0.04±0.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59ED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0.25±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959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08</w:t>
            </w:r>
          </w:p>
        </w:tc>
      </w:tr>
      <w:tr w:rsidR="00FB34B9" w:rsidRPr="00885E5F" w14:paraId="4504D6E1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248E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 xml:space="preserve">Decision-making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51F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37±0.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96FF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27±0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90E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ABDC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B92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38±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865FA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0.15±0.9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C741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&lt;</w:t>
            </w:r>
            <w:r w:rsidRPr="006F5138"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1</w:t>
            </w:r>
          </w:p>
        </w:tc>
      </w:tr>
      <w:tr w:rsidR="00FB34B9" w:rsidRPr="00885E5F" w14:paraId="634A6ACA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B448C2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Attitudes towards wife-beating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581E35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1.21±1.6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8BA80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1.19±1.9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B9E70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9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E143F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8888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1.21±1.6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ABFB8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1.31±1.8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B9C86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66</w:t>
            </w:r>
          </w:p>
        </w:tc>
      </w:tr>
      <w:tr w:rsidR="00FB34B9" w:rsidRPr="00885E5F" w14:paraId="446FDD05" w14:textId="77777777" w:rsidTr="00A66696">
        <w:trPr>
          <w:trHeight w:val="260"/>
        </w:trPr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FB0E2" w14:textId="77777777" w:rsidR="00FB34B9" w:rsidRPr="00885E5F" w:rsidRDefault="00FB34B9" w:rsidP="00A66696">
            <w:pPr>
              <w:ind w:left="171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Total empowerm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19E5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0.89±2.2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4AAC6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1.06±2.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86417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4B15B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4B23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0.88±2.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5F719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85E5F">
              <w:rPr>
                <w:rFonts w:eastAsia="Times New Roman" w:cs="Times New Roman"/>
                <w:sz w:val="22"/>
                <w:lang w:eastAsia="en-GB"/>
              </w:rPr>
              <w:t>-1.7</w:t>
            </w:r>
            <w:r>
              <w:rPr>
                <w:rFonts w:eastAsia="Times New Roman" w:cs="Times New Roman"/>
                <w:sz w:val="22"/>
                <w:lang w:eastAsia="en-GB"/>
              </w:rPr>
              <w:t>0</w:t>
            </w:r>
            <w:r w:rsidRPr="00885E5F">
              <w:rPr>
                <w:rFonts w:eastAsia="Times New Roman" w:cs="Times New Roman"/>
                <w:sz w:val="22"/>
                <w:lang w:eastAsia="en-GB"/>
              </w:rPr>
              <w:t>±2.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52B02" w14:textId="77777777" w:rsidR="00FB34B9" w:rsidRPr="00885E5F" w:rsidRDefault="00FB34B9" w:rsidP="00A66696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0.02</w:t>
            </w:r>
          </w:p>
        </w:tc>
      </w:tr>
    </w:tbl>
    <w:p w14:paraId="127ED4DF" w14:textId="77777777" w:rsidR="00FB34B9" w:rsidRPr="0057759C" w:rsidRDefault="00FB34B9" w:rsidP="00FB34B9">
      <w:pPr>
        <w:rPr>
          <w:rFonts w:eastAsia="Times New Roman" w:cs="Times New Roman"/>
          <w:bCs/>
          <w:sz w:val="18"/>
          <w:lang w:eastAsia="en-GB"/>
        </w:rPr>
      </w:pPr>
      <w:r w:rsidRPr="0057759C">
        <w:rPr>
          <w:rFonts w:eastAsia="Times New Roman" w:cs="Times New Roman"/>
          <w:bCs/>
          <w:sz w:val="18"/>
          <w:lang w:eastAsia="en-GB"/>
        </w:rPr>
        <w:t>* Based on a Wald test for differences across groups.</w:t>
      </w:r>
    </w:p>
    <w:p w14:paraId="26B93080" w14:textId="77777777" w:rsidR="00FB34B9" w:rsidRDefault="00FB34B9" w:rsidP="00FB34B9">
      <w:pPr>
        <w:rPr>
          <w:rFonts w:eastAsia="Times New Roman" w:cs="Times New Roman"/>
          <w:bCs/>
          <w:sz w:val="22"/>
          <w:lang w:eastAsia="en-GB"/>
        </w:rPr>
      </w:pPr>
    </w:p>
    <w:p w14:paraId="67FD14AF" w14:textId="77777777" w:rsidR="00114795" w:rsidRDefault="00114795"/>
    <w:sectPr w:rsidR="00114795" w:rsidSect="00FB34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4B9"/>
    <w:rsid w:val="00114795"/>
    <w:rsid w:val="00FB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B3025"/>
  <w15:chartTrackingRefBased/>
  <w15:docId w15:val="{FA356523-918C-4B2D-AF2B-DC7A6EB5B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4B9"/>
    <w:rPr>
      <w:color w:val="auto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1</cp:revision>
  <dcterms:created xsi:type="dcterms:W3CDTF">2022-12-13T23:55:00Z</dcterms:created>
  <dcterms:modified xsi:type="dcterms:W3CDTF">2022-12-13T23:55:00Z</dcterms:modified>
</cp:coreProperties>
</file>